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0AC8" w:rsidRPr="008D0AC8" w:rsidRDefault="008D0AC8">
      <w:pPr>
        <w:rPr>
          <w:lang w:val="en-GB"/>
        </w:rPr>
      </w:pPr>
      <w:r>
        <w:rPr>
          <w:lang w:val="en-GB"/>
        </w:rPr>
        <w:t xml:space="preserve"> </w:t>
      </w:r>
    </w:p>
    <w:tbl>
      <w:tblPr>
        <w:tblW w:w="8224" w:type="dxa"/>
        <w:tblLook w:val="04A0" w:firstRow="1" w:lastRow="0" w:firstColumn="1" w:lastColumn="0" w:noHBand="0" w:noVBand="1"/>
      </w:tblPr>
      <w:tblGrid>
        <w:gridCol w:w="2410"/>
        <w:gridCol w:w="1554"/>
        <w:gridCol w:w="2924"/>
        <w:gridCol w:w="1336"/>
      </w:tblGrid>
      <w:tr w:rsidR="008D0AC8" w:rsidRPr="008D0AC8" w:rsidTr="008D0AC8">
        <w:trPr>
          <w:trHeight w:val="538"/>
        </w:trPr>
        <w:tc>
          <w:tcPr>
            <w:tcW w:w="822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AC8" w:rsidRPr="008D0AC8" w:rsidRDefault="00561D29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upplementary </w:t>
            </w:r>
            <w:r w:rsidR="008D0AC8" w:rsidRPr="008D0A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ab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1</w:t>
            </w:r>
            <w:bookmarkStart w:id="0" w:name="_GoBack"/>
            <w:bookmarkEnd w:id="0"/>
            <w:r w:rsidR="008D0AC8" w:rsidRPr="008D0A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: Distribution of Major Antimicrobial Resistance (AMR) Genes Among 117 </w:t>
            </w:r>
            <w:r w:rsidR="008D0AC8" w:rsidRPr="008D0A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E. coli</w:t>
            </w:r>
            <w:r w:rsidR="008D0AC8" w:rsidRPr="008D0A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Genomes</w:t>
            </w:r>
          </w:p>
        </w:tc>
      </w:tr>
      <w:tr w:rsidR="008D0AC8" w:rsidRPr="008D0AC8" w:rsidTr="008D0AC8">
        <w:trPr>
          <w:trHeight w:val="53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esistance Cla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en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unction/Mechanism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evalence % (n/N)</w:t>
            </w:r>
          </w:p>
        </w:tc>
      </w:tr>
      <w:tr w:rsidR="008D0AC8" w:rsidRPr="008D0AC8" w:rsidTr="008D0AC8">
        <w:trPr>
          <w:trHeight w:val="538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/>
              </w:rPr>
              <w:t>β-lactams (ESBL &amp; othe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/>
              </w:rPr>
              <w:t>blaCTX-M-1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  <w:t>ESB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  <w:t>88% (103/117)</w:t>
            </w:r>
          </w:p>
        </w:tc>
      </w:tr>
      <w:tr w:rsidR="008D0AC8" w:rsidRPr="008D0AC8" w:rsidTr="008D0AC8">
        <w:trPr>
          <w:trHeight w:val="608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  <w:t>blaTEM-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  <w:t>Broad-spectrum β-lactam resistanc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  <w:t>41.9% (49/117)</w:t>
            </w:r>
          </w:p>
        </w:tc>
      </w:tr>
      <w:tr w:rsidR="008D0AC8" w:rsidRPr="008D0AC8" w:rsidTr="008D0AC8">
        <w:trPr>
          <w:trHeight w:val="538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  <w:t>blaOXA-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  <w:t>β-lactam resistanc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  <w:t>18.8% (22/117)</w:t>
            </w:r>
          </w:p>
        </w:tc>
      </w:tr>
      <w:tr w:rsidR="008D0AC8" w:rsidRPr="008D0AC8" w:rsidTr="008D0AC8">
        <w:trPr>
          <w:trHeight w:val="538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/>
              </w:rPr>
              <w:t>Aminoglycosid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  <w:t>aph3-I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  <w:t>Phosphotransferas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  <w:t>59.0% (69/117)</w:t>
            </w:r>
          </w:p>
        </w:tc>
      </w:tr>
      <w:tr w:rsidR="008D0AC8" w:rsidRPr="008D0AC8" w:rsidTr="008D0AC8">
        <w:trPr>
          <w:trHeight w:val="538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  <w:t>aph6-I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  <w:t>Phosphotransferas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  <w:t>58.0% (68/117)</w:t>
            </w:r>
          </w:p>
        </w:tc>
      </w:tr>
      <w:tr w:rsidR="008D0AC8" w:rsidRPr="008D0AC8" w:rsidTr="008D0AC8">
        <w:trPr>
          <w:trHeight w:val="655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  <w:t>acc6-Ib-D181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  <w:t>Aminoglycoside-modifying enzym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  <w:t>17.9% (21/117)</w:t>
            </w:r>
          </w:p>
        </w:tc>
      </w:tr>
      <w:tr w:rsidR="008D0AC8" w:rsidRPr="008D0AC8" w:rsidTr="008D0AC8">
        <w:trPr>
          <w:trHeight w:val="632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  <w:t>aadA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  <w:t xml:space="preserve">Aminoglycoside </w:t>
            </w:r>
            <w:proofErr w:type="spellStart"/>
            <w:r w:rsidRPr="008D0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  <w:t>adenyltransferas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  <w:t>16.2% (19/117)</w:t>
            </w:r>
          </w:p>
        </w:tc>
      </w:tr>
      <w:tr w:rsidR="008D0AC8" w:rsidRPr="008D0AC8" w:rsidTr="008D0AC8">
        <w:trPr>
          <w:trHeight w:val="714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  <w:t>aadA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  <w:t xml:space="preserve">Aminoglycoside </w:t>
            </w:r>
            <w:proofErr w:type="spellStart"/>
            <w:r w:rsidRPr="008D0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  <w:t>adenyltransferas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  <w:t>12.0 (14/117)</w:t>
            </w:r>
          </w:p>
        </w:tc>
      </w:tr>
      <w:tr w:rsidR="008D0AC8" w:rsidRPr="008D0AC8" w:rsidTr="008D0AC8">
        <w:trPr>
          <w:trHeight w:val="714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/>
              </w:rPr>
            </w:pPr>
            <w:proofErr w:type="spellStart"/>
            <w:r w:rsidRPr="008D0A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/>
              </w:rPr>
              <w:t>Sulphonamid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  <w:t>sul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  <w:t>Dihydropteroate synthase varian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  <w:t>27% (32/117)</w:t>
            </w:r>
          </w:p>
        </w:tc>
      </w:tr>
      <w:tr w:rsidR="008D0AC8" w:rsidRPr="008D0AC8" w:rsidTr="008D0AC8">
        <w:trPr>
          <w:trHeight w:val="597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  <w:t>sul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  <w:t>Dihydropteroate synthase variant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  <w:t>57.3% (67/117)</w:t>
            </w:r>
          </w:p>
        </w:tc>
      </w:tr>
      <w:tr w:rsidR="008D0AC8" w:rsidRPr="008D0AC8" w:rsidTr="008D0AC8">
        <w:trPr>
          <w:trHeight w:val="597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/>
              </w:rPr>
              <w:t>Quinolo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  <w:t>qnrS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  <w:t>Plasmid-mediated quinolone resistanc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  <w:t>53.0% (62/117)</w:t>
            </w:r>
          </w:p>
        </w:tc>
      </w:tr>
      <w:tr w:rsidR="008D0AC8" w:rsidRPr="008D0AC8" w:rsidTr="008D0AC8">
        <w:trPr>
          <w:trHeight w:val="573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  <w:t>qepA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  <w:t>Efflux pump (quinolone resistance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  <w:t>7.7% (9/117)</w:t>
            </w:r>
          </w:p>
        </w:tc>
      </w:tr>
      <w:tr w:rsidR="008D0AC8" w:rsidRPr="008D0AC8" w:rsidTr="008D0AC8">
        <w:trPr>
          <w:trHeight w:val="538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etracycli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D0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etA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fflux pump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2.1% (61/117)</w:t>
            </w:r>
          </w:p>
        </w:tc>
      </w:tr>
      <w:tr w:rsidR="008D0AC8" w:rsidRPr="008D0AC8" w:rsidTr="008D0AC8">
        <w:trPr>
          <w:trHeight w:val="538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D0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etB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fflux pump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.5% (38/117)</w:t>
            </w:r>
          </w:p>
        </w:tc>
      </w:tr>
      <w:tr w:rsidR="008D0AC8" w:rsidRPr="008D0AC8" w:rsidTr="008D0AC8">
        <w:trPr>
          <w:trHeight w:val="538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D0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etD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fflux pump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13% (6/117)</w:t>
            </w:r>
          </w:p>
        </w:tc>
      </w:tr>
      <w:tr w:rsidR="008D0AC8" w:rsidRPr="008D0AC8" w:rsidTr="008D0AC8">
        <w:trPr>
          <w:trHeight w:val="597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acrolid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D0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phA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crolide resistance enzym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0AC8" w:rsidRPr="008D0AC8" w:rsidRDefault="008D0AC8" w:rsidP="008D0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0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.8% (36/117)</w:t>
            </w:r>
          </w:p>
        </w:tc>
      </w:tr>
    </w:tbl>
    <w:p w:rsidR="006214B6" w:rsidRPr="008D0AC8" w:rsidRDefault="006214B6">
      <w:pPr>
        <w:rPr>
          <w:lang w:val="en-GB"/>
        </w:rPr>
      </w:pPr>
    </w:p>
    <w:sectPr w:rsidR="006214B6" w:rsidRPr="008D0AC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AC8"/>
    <w:rsid w:val="00561D29"/>
    <w:rsid w:val="006214B6"/>
    <w:rsid w:val="008D0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F98F6"/>
  <w15:chartTrackingRefBased/>
  <w15:docId w15:val="{2AB321DA-0C2C-4E73-A940-A46E6B285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8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38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66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51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ty Akenten</dc:creator>
  <cp:keywords/>
  <dc:description/>
  <cp:lastModifiedBy>Charity Akenten</cp:lastModifiedBy>
  <cp:revision>2</cp:revision>
  <dcterms:created xsi:type="dcterms:W3CDTF">2026-03-03T15:11:00Z</dcterms:created>
  <dcterms:modified xsi:type="dcterms:W3CDTF">2026-03-03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8b1b33-e634-453d-985a-f5fac17833ff</vt:lpwstr>
  </property>
</Properties>
</file>